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 w:before="0" w:after="20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Overall mortality by tertiles of NT-proBNP.  Median (IQR) within each tertile of NT-proBNP and corresponding overall mortality rate:</w:t>
      </w:r>
    </w:p>
    <w:p>
      <w:pPr>
        <w:pStyle w:val="ListParagraph"/>
        <w:spacing w:lineRule="auto" w:line="240" w:before="280" w:after="2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54"/>
        <w:gridCol w:w="2966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tile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 (pg/mL)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Mortality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-22)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%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9-59)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%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94-200)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%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33:00Z</dcterms:created>
  <dc:creator>Jason</dc:creator>
  <dc:description/>
  <dc:language>en-US</dc:language>
  <cp:lastModifiedBy>Jason</cp:lastModifiedBy>
  <dcterms:modified xsi:type="dcterms:W3CDTF">2011-10-18T00:33:00Z</dcterms:modified>
  <cp:revision>2</cp:revision>
  <dc:subject/>
  <dc:title/>
</cp:coreProperties>
</file>